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260EE" w14:textId="48BEB451" w:rsidR="00C455AB" w:rsidRPr="00CF0893" w:rsidRDefault="00C455AB" w:rsidP="006136B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CF0893">
        <w:rPr>
          <w:rFonts w:ascii="Arial" w:eastAsia="Calibri" w:hAnsi="Arial" w:cs="Arial"/>
          <w:b/>
          <w:sz w:val="24"/>
          <w:szCs w:val="24"/>
        </w:rPr>
        <w:t>Supplementa</w:t>
      </w:r>
      <w:r w:rsidR="006136BC" w:rsidRPr="00CF0893">
        <w:rPr>
          <w:rFonts w:ascii="Arial" w:eastAsia="Calibri" w:hAnsi="Arial" w:cs="Arial"/>
          <w:b/>
          <w:sz w:val="24"/>
          <w:szCs w:val="24"/>
        </w:rPr>
        <w:t>ry</w:t>
      </w:r>
      <w:r w:rsidRPr="00CF0893">
        <w:rPr>
          <w:rFonts w:ascii="Arial" w:eastAsia="Calibri" w:hAnsi="Arial" w:cs="Arial"/>
          <w:b/>
          <w:sz w:val="24"/>
          <w:szCs w:val="24"/>
        </w:rPr>
        <w:t xml:space="preserve"> File </w:t>
      </w:r>
      <w:r w:rsidR="00684500" w:rsidRPr="00CF0893">
        <w:rPr>
          <w:rFonts w:ascii="Arial" w:eastAsia="Calibri" w:hAnsi="Arial" w:cs="Arial"/>
          <w:b/>
          <w:sz w:val="24"/>
          <w:szCs w:val="24"/>
        </w:rPr>
        <w:t>1</w:t>
      </w:r>
      <w:r w:rsidR="006136BC" w:rsidRPr="00CF0893">
        <w:rPr>
          <w:rFonts w:ascii="Arial" w:eastAsia="Calibri" w:hAnsi="Arial" w:cs="Arial"/>
          <w:b/>
          <w:sz w:val="24"/>
          <w:szCs w:val="24"/>
        </w:rPr>
        <w:t xml:space="preserve">: </w:t>
      </w:r>
      <w:r w:rsidRPr="00CF0893">
        <w:rPr>
          <w:rFonts w:ascii="Arial" w:eastAsia="Calibri" w:hAnsi="Arial" w:cs="Arial"/>
          <w:b/>
          <w:sz w:val="24"/>
          <w:szCs w:val="24"/>
        </w:rPr>
        <w:t>Exclusion criteria: Excluded Theme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BF5579" w:rsidRPr="00CF0893" w14:paraId="21569A94" w14:textId="77777777" w:rsidTr="00BF5579">
        <w:trPr>
          <w:trHeight w:val="8019"/>
        </w:trPr>
        <w:tc>
          <w:tcPr>
            <w:tcW w:w="9634" w:type="dxa"/>
          </w:tcPr>
          <w:p w14:paraId="49277EE9" w14:textId="77777777" w:rsidR="00BF5579" w:rsidRPr="00CF0893" w:rsidRDefault="00BF5579" w:rsidP="00F155AD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ntent differences (n=1</w:t>
            </w:r>
            <w:r w:rsidRPr="00CF089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</w:t>
            </w:r>
            <w:r w:rsidRPr="00CF089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  <w:p w14:paraId="0B3C9DAB" w14:textId="77777777" w:rsidR="00BF5579" w:rsidRPr="00CF0893" w:rsidRDefault="00BF5579" w:rsidP="00F155AD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-     Focus on students’ experiences (2)</w:t>
            </w:r>
          </w:p>
          <w:p w14:paraId="2F79679D" w14:textId="77777777" w:rsidR="00BF5579" w:rsidRPr="00CF0893" w:rsidRDefault="00BF5579" w:rsidP="00407A1F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-     Focus on nursing program directors (1)</w:t>
            </w:r>
          </w:p>
          <w:p w14:paraId="5F88B83E" w14:textId="77777777" w:rsidR="00BF5579" w:rsidRPr="00CF0893" w:rsidRDefault="00BF5579" w:rsidP="00407A1F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-     Covid- 19 vaccine opinions (2)</w:t>
            </w:r>
          </w:p>
          <w:p w14:paraId="1B1103EF" w14:textId="3114F81F" w:rsidR="00BF5579" w:rsidRPr="00CF0893" w:rsidRDefault="00BF5579" w:rsidP="00407A1F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 xml:space="preserve">-     </w:t>
            </w: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Professional nurses and Caring and Covid</w:t>
            </w: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CF0893" w:rsidRPr="00CF0893">
              <w:rPr>
                <w:rFonts w:ascii="Arial" w:hAnsi="Arial" w:cs="Arial"/>
                <w:sz w:val="24"/>
                <w:szCs w:val="24"/>
                <w:lang w:val="en-US"/>
              </w:rPr>
              <w:t>(1)</w:t>
            </w:r>
          </w:p>
          <w:p w14:paraId="76D0A064" w14:textId="151C9A66" w:rsidR="00BF5579" w:rsidRPr="00CF0893" w:rsidRDefault="00BF5579" w:rsidP="00407A1F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 xml:space="preserve">-     </w:t>
            </w: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Nurse educator students</w:t>
            </w:r>
            <w:r w:rsidR="00CF0893" w:rsidRPr="00CF0893">
              <w:rPr>
                <w:rFonts w:ascii="Arial" w:hAnsi="Arial" w:cs="Arial"/>
                <w:sz w:val="24"/>
                <w:szCs w:val="24"/>
                <w:lang w:val="en-US"/>
              </w:rPr>
              <w:t xml:space="preserve"> (1)</w:t>
            </w:r>
          </w:p>
          <w:p w14:paraId="4C6D760C" w14:textId="44EE3CAA" w:rsidR="00BF5579" w:rsidRPr="00CF0893" w:rsidRDefault="00BF5579" w:rsidP="00CF0893">
            <w:pPr>
              <w:pStyle w:val="ListParagraph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-     Results focusing on educators in general and not nurse academics</w:t>
            </w:r>
            <w:r w:rsidR="00CF0893" w:rsidRPr="00CF0893">
              <w:rPr>
                <w:rFonts w:ascii="Arial" w:hAnsi="Arial" w:cs="Arial"/>
                <w:sz w:val="24"/>
                <w:szCs w:val="24"/>
                <w:lang w:val="en-US"/>
              </w:rPr>
              <w:t xml:space="preserve"> (5)</w:t>
            </w:r>
          </w:p>
          <w:p w14:paraId="1E5679A3" w14:textId="77777777" w:rsidR="00BF5579" w:rsidRPr="00CF0893" w:rsidRDefault="00BF5579" w:rsidP="00BE338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torials (n=3)</w:t>
            </w:r>
          </w:p>
          <w:p w14:paraId="76851C6E" w14:textId="77777777" w:rsidR="00BF5579" w:rsidRPr="00CF0893" w:rsidRDefault="00BF5579" w:rsidP="00407A1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Quantitative studies (n=</w:t>
            </w:r>
            <w:r w:rsidRPr="00CF089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9</w:t>
            </w:r>
            <w:r w:rsidRPr="00CF089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  <w:p w14:paraId="6BA0AD55" w14:textId="77777777" w:rsidR="00BF5579" w:rsidRPr="00CF0893" w:rsidRDefault="00BF5579" w:rsidP="00BE338F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Descriptive correlational (1)</w:t>
            </w:r>
          </w:p>
          <w:p w14:paraId="0E267C02" w14:textId="77777777" w:rsidR="00BF5579" w:rsidRPr="00CF0893" w:rsidRDefault="00BF5579" w:rsidP="00BE338F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Cross-sectional study (2)</w:t>
            </w:r>
          </w:p>
          <w:p w14:paraId="75702261" w14:textId="77777777" w:rsidR="00BF5579" w:rsidRPr="00CF0893" w:rsidRDefault="00BF5579" w:rsidP="00BE338F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Quantitative (2)</w:t>
            </w:r>
          </w:p>
          <w:p w14:paraId="69E3D248" w14:textId="77777777" w:rsidR="00BF5579" w:rsidRPr="00CF0893" w:rsidRDefault="00BF5579" w:rsidP="00BE338F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Comparative study (1)</w:t>
            </w:r>
          </w:p>
          <w:p w14:paraId="6406F57C" w14:textId="77777777" w:rsidR="00BF5579" w:rsidRPr="00CF0893" w:rsidRDefault="00BF5579" w:rsidP="00BE338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Mixed method (3)</w:t>
            </w:r>
          </w:p>
          <w:p w14:paraId="7A04945F" w14:textId="77777777" w:rsidR="00BF5579" w:rsidRPr="00CF0893" w:rsidRDefault="00BF5579" w:rsidP="00407A1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ports (n=5)</w:t>
            </w:r>
          </w:p>
          <w:p w14:paraId="1CBD0A28" w14:textId="77777777" w:rsidR="00BF5579" w:rsidRPr="00CF0893" w:rsidRDefault="00BF5579" w:rsidP="00871E54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Reflections (1)</w:t>
            </w:r>
          </w:p>
          <w:p w14:paraId="1B3B6DEF" w14:textId="77777777" w:rsidR="00BF5579" w:rsidRPr="00CF0893" w:rsidRDefault="00BF5579" w:rsidP="00871E5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Report (4)</w:t>
            </w:r>
          </w:p>
          <w:p w14:paraId="51F535A7" w14:textId="77777777" w:rsidR="00BF5579" w:rsidRPr="00CF0893" w:rsidRDefault="00BF5579" w:rsidP="00407A1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views (n=</w:t>
            </w:r>
            <w:r w:rsidRPr="00CF089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6</w:t>
            </w:r>
            <w:r w:rsidRPr="00CF089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  <w:p w14:paraId="47181A9D" w14:textId="77777777" w:rsidR="00BF5579" w:rsidRPr="00CF0893" w:rsidRDefault="00BF5579" w:rsidP="00262F96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Scoping reviews (2)</w:t>
            </w:r>
          </w:p>
          <w:p w14:paraId="02C1D5CD" w14:textId="77777777" w:rsidR="00BF5579" w:rsidRPr="00CF0893" w:rsidRDefault="00BF5579" w:rsidP="00262F96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Policy review (2)</w:t>
            </w:r>
          </w:p>
          <w:p w14:paraId="6133C800" w14:textId="77777777" w:rsidR="00BF5579" w:rsidRPr="00CF0893" w:rsidRDefault="00BF5579" w:rsidP="00262F96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Teaching and learning process review (1)</w:t>
            </w:r>
          </w:p>
          <w:p w14:paraId="19D5276F" w14:textId="5285D0E0" w:rsidR="00BF5579" w:rsidRPr="00CF0893" w:rsidRDefault="00BF5579" w:rsidP="002B10A6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0893">
              <w:rPr>
                <w:rFonts w:ascii="Arial" w:hAnsi="Arial" w:cs="Arial"/>
                <w:sz w:val="24"/>
                <w:szCs w:val="24"/>
                <w:lang w:val="en-US"/>
              </w:rPr>
              <w:t>Experiential narrative review (1)</w:t>
            </w:r>
          </w:p>
        </w:tc>
      </w:tr>
    </w:tbl>
    <w:p w14:paraId="1274DDA9" w14:textId="77777777" w:rsidR="009E0104" w:rsidRDefault="009E0104"/>
    <w:sectPr w:rsidR="009E0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93C8D"/>
    <w:multiLevelType w:val="hybridMultilevel"/>
    <w:tmpl w:val="93023902"/>
    <w:lvl w:ilvl="0" w:tplc="FDA66A8A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7F72D1F"/>
    <w:multiLevelType w:val="hybridMultilevel"/>
    <w:tmpl w:val="68BA0D1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0026617">
    <w:abstractNumId w:val="1"/>
  </w:num>
  <w:num w:numId="2" w16cid:durableId="2055764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1MTU1NbG0MDA1MLRQ0lEKTi0uzszPAykwrAUAQy77liwAAAA="/>
  </w:docVars>
  <w:rsids>
    <w:rsidRoot w:val="00C455AB"/>
    <w:rsid w:val="00004E3E"/>
    <w:rsid w:val="00011A4C"/>
    <w:rsid w:val="00030509"/>
    <w:rsid w:val="00030E97"/>
    <w:rsid w:val="00034643"/>
    <w:rsid w:val="00046182"/>
    <w:rsid w:val="000552C9"/>
    <w:rsid w:val="00057EE8"/>
    <w:rsid w:val="0006128D"/>
    <w:rsid w:val="00070813"/>
    <w:rsid w:val="000708B3"/>
    <w:rsid w:val="000969B5"/>
    <w:rsid w:val="000D7FB5"/>
    <w:rsid w:val="000E111B"/>
    <w:rsid w:val="000E5AAF"/>
    <w:rsid w:val="000E7260"/>
    <w:rsid w:val="00102FA9"/>
    <w:rsid w:val="00106219"/>
    <w:rsid w:val="001125DE"/>
    <w:rsid w:val="00120CB1"/>
    <w:rsid w:val="0013363E"/>
    <w:rsid w:val="00134A4D"/>
    <w:rsid w:val="0015410F"/>
    <w:rsid w:val="0015440D"/>
    <w:rsid w:val="00161E7A"/>
    <w:rsid w:val="00164CDF"/>
    <w:rsid w:val="001709D3"/>
    <w:rsid w:val="00171DB9"/>
    <w:rsid w:val="001865CC"/>
    <w:rsid w:val="001B17E8"/>
    <w:rsid w:val="001B4032"/>
    <w:rsid w:val="001C1049"/>
    <w:rsid w:val="001C3BE7"/>
    <w:rsid w:val="001E1635"/>
    <w:rsid w:val="001E4AC5"/>
    <w:rsid w:val="001F0A90"/>
    <w:rsid w:val="001F1416"/>
    <w:rsid w:val="002048E5"/>
    <w:rsid w:val="00205B65"/>
    <w:rsid w:val="002211D4"/>
    <w:rsid w:val="00243519"/>
    <w:rsid w:val="002575F9"/>
    <w:rsid w:val="002625BB"/>
    <w:rsid w:val="00262F96"/>
    <w:rsid w:val="002833B8"/>
    <w:rsid w:val="002834E6"/>
    <w:rsid w:val="00286B51"/>
    <w:rsid w:val="002875FC"/>
    <w:rsid w:val="00293C8C"/>
    <w:rsid w:val="002C6B82"/>
    <w:rsid w:val="002D1C48"/>
    <w:rsid w:val="002F0BBA"/>
    <w:rsid w:val="002F23A2"/>
    <w:rsid w:val="002F66EF"/>
    <w:rsid w:val="00301C61"/>
    <w:rsid w:val="00302720"/>
    <w:rsid w:val="003027B7"/>
    <w:rsid w:val="00304730"/>
    <w:rsid w:val="00304C52"/>
    <w:rsid w:val="0031390C"/>
    <w:rsid w:val="00316A5E"/>
    <w:rsid w:val="0031764C"/>
    <w:rsid w:val="0032050C"/>
    <w:rsid w:val="00322001"/>
    <w:rsid w:val="003239CA"/>
    <w:rsid w:val="00325E8D"/>
    <w:rsid w:val="0033166C"/>
    <w:rsid w:val="0033498C"/>
    <w:rsid w:val="00334E1C"/>
    <w:rsid w:val="003427E4"/>
    <w:rsid w:val="00350053"/>
    <w:rsid w:val="00356F49"/>
    <w:rsid w:val="00361BEE"/>
    <w:rsid w:val="0037111C"/>
    <w:rsid w:val="003739A8"/>
    <w:rsid w:val="00376DCE"/>
    <w:rsid w:val="003868BC"/>
    <w:rsid w:val="003A04F0"/>
    <w:rsid w:val="003B7BEB"/>
    <w:rsid w:val="003C3B83"/>
    <w:rsid w:val="003C50C6"/>
    <w:rsid w:val="003D2154"/>
    <w:rsid w:val="003D422B"/>
    <w:rsid w:val="003F1B4D"/>
    <w:rsid w:val="003F40DC"/>
    <w:rsid w:val="004010E7"/>
    <w:rsid w:val="004058C5"/>
    <w:rsid w:val="00407A1F"/>
    <w:rsid w:val="00411293"/>
    <w:rsid w:val="00413B7D"/>
    <w:rsid w:val="00414F71"/>
    <w:rsid w:val="00417E20"/>
    <w:rsid w:val="00420E5C"/>
    <w:rsid w:val="00431213"/>
    <w:rsid w:val="00442A55"/>
    <w:rsid w:val="00444D84"/>
    <w:rsid w:val="00455D65"/>
    <w:rsid w:val="004622B3"/>
    <w:rsid w:val="004805BB"/>
    <w:rsid w:val="00480B82"/>
    <w:rsid w:val="00497AF0"/>
    <w:rsid w:val="004A5907"/>
    <w:rsid w:val="004B0A77"/>
    <w:rsid w:val="004C101A"/>
    <w:rsid w:val="004D456D"/>
    <w:rsid w:val="004E1B11"/>
    <w:rsid w:val="004E5805"/>
    <w:rsid w:val="005000EE"/>
    <w:rsid w:val="00500614"/>
    <w:rsid w:val="005053E4"/>
    <w:rsid w:val="0050659E"/>
    <w:rsid w:val="00526CE3"/>
    <w:rsid w:val="00536A65"/>
    <w:rsid w:val="00544900"/>
    <w:rsid w:val="005524A9"/>
    <w:rsid w:val="00563996"/>
    <w:rsid w:val="00572254"/>
    <w:rsid w:val="00586E15"/>
    <w:rsid w:val="005B4C48"/>
    <w:rsid w:val="005B7F03"/>
    <w:rsid w:val="005C7F81"/>
    <w:rsid w:val="005D0B2A"/>
    <w:rsid w:val="005E3FAB"/>
    <w:rsid w:val="006136BC"/>
    <w:rsid w:val="006242BB"/>
    <w:rsid w:val="00652D29"/>
    <w:rsid w:val="00667BFC"/>
    <w:rsid w:val="00670AED"/>
    <w:rsid w:val="0067496A"/>
    <w:rsid w:val="00675CF6"/>
    <w:rsid w:val="00684500"/>
    <w:rsid w:val="006900EA"/>
    <w:rsid w:val="006A0B4D"/>
    <w:rsid w:val="006B23CE"/>
    <w:rsid w:val="006B3568"/>
    <w:rsid w:val="006B3648"/>
    <w:rsid w:val="006B626E"/>
    <w:rsid w:val="006C37D4"/>
    <w:rsid w:val="006C732D"/>
    <w:rsid w:val="006F392F"/>
    <w:rsid w:val="007054DE"/>
    <w:rsid w:val="00717B79"/>
    <w:rsid w:val="00722C20"/>
    <w:rsid w:val="007249FB"/>
    <w:rsid w:val="00751F4B"/>
    <w:rsid w:val="00772F7D"/>
    <w:rsid w:val="0077582C"/>
    <w:rsid w:val="00785F9A"/>
    <w:rsid w:val="007A03B8"/>
    <w:rsid w:val="007A2742"/>
    <w:rsid w:val="007B3EF1"/>
    <w:rsid w:val="007C1D5B"/>
    <w:rsid w:val="007C49C8"/>
    <w:rsid w:val="007E3E75"/>
    <w:rsid w:val="007F6C44"/>
    <w:rsid w:val="00814964"/>
    <w:rsid w:val="00817DEE"/>
    <w:rsid w:val="0083369A"/>
    <w:rsid w:val="00855947"/>
    <w:rsid w:val="00862D3A"/>
    <w:rsid w:val="00871E54"/>
    <w:rsid w:val="0087356E"/>
    <w:rsid w:val="00873764"/>
    <w:rsid w:val="00881269"/>
    <w:rsid w:val="008908E9"/>
    <w:rsid w:val="008A1BF5"/>
    <w:rsid w:val="008B1040"/>
    <w:rsid w:val="008E6B59"/>
    <w:rsid w:val="008F01E8"/>
    <w:rsid w:val="008F084A"/>
    <w:rsid w:val="008F227D"/>
    <w:rsid w:val="008F64DD"/>
    <w:rsid w:val="009018BB"/>
    <w:rsid w:val="009206BA"/>
    <w:rsid w:val="00937E09"/>
    <w:rsid w:val="00954713"/>
    <w:rsid w:val="00956B0E"/>
    <w:rsid w:val="00960ECE"/>
    <w:rsid w:val="00965730"/>
    <w:rsid w:val="009658CC"/>
    <w:rsid w:val="0096696C"/>
    <w:rsid w:val="00975107"/>
    <w:rsid w:val="009760A6"/>
    <w:rsid w:val="009764B2"/>
    <w:rsid w:val="00984263"/>
    <w:rsid w:val="009A15FF"/>
    <w:rsid w:val="009A1AA4"/>
    <w:rsid w:val="009C327C"/>
    <w:rsid w:val="009C33C0"/>
    <w:rsid w:val="009E0104"/>
    <w:rsid w:val="009E454E"/>
    <w:rsid w:val="00A02CEE"/>
    <w:rsid w:val="00A034BF"/>
    <w:rsid w:val="00A0409D"/>
    <w:rsid w:val="00A1008C"/>
    <w:rsid w:val="00A1505D"/>
    <w:rsid w:val="00A16FC2"/>
    <w:rsid w:val="00A213B2"/>
    <w:rsid w:val="00A23081"/>
    <w:rsid w:val="00A24510"/>
    <w:rsid w:val="00A268E9"/>
    <w:rsid w:val="00A33447"/>
    <w:rsid w:val="00A33645"/>
    <w:rsid w:val="00A41A4C"/>
    <w:rsid w:val="00A63329"/>
    <w:rsid w:val="00A67EC3"/>
    <w:rsid w:val="00A850DE"/>
    <w:rsid w:val="00AA1FEB"/>
    <w:rsid w:val="00AA46F2"/>
    <w:rsid w:val="00AB08BB"/>
    <w:rsid w:val="00AB55FB"/>
    <w:rsid w:val="00AC3D5B"/>
    <w:rsid w:val="00AC4EDF"/>
    <w:rsid w:val="00AC6ADE"/>
    <w:rsid w:val="00AE0B5C"/>
    <w:rsid w:val="00AF6CFF"/>
    <w:rsid w:val="00B01E8C"/>
    <w:rsid w:val="00B04FE1"/>
    <w:rsid w:val="00B34C89"/>
    <w:rsid w:val="00B467D4"/>
    <w:rsid w:val="00B4760D"/>
    <w:rsid w:val="00B5597F"/>
    <w:rsid w:val="00B732A0"/>
    <w:rsid w:val="00B76576"/>
    <w:rsid w:val="00B81B2D"/>
    <w:rsid w:val="00B94E2B"/>
    <w:rsid w:val="00BC1644"/>
    <w:rsid w:val="00BC4354"/>
    <w:rsid w:val="00BC6761"/>
    <w:rsid w:val="00BD1B25"/>
    <w:rsid w:val="00BE1DE0"/>
    <w:rsid w:val="00BE2F2F"/>
    <w:rsid w:val="00BE338F"/>
    <w:rsid w:val="00BF17C8"/>
    <w:rsid w:val="00BF5579"/>
    <w:rsid w:val="00BF6FBE"/>
    <w:rsid w:val="00BF6FD8"/>
    <w:rsid w:val="00C0437F"/>
    <w:rsid w:val="00C04711"/>
    <w:rsid w:val="00C313AA"/>
    <w:rsid w:val="00C41BA1"/>
    <w:rsid w:val="00C44FEC"/>
    <w:rsid w:val="00C455AB"/>
    <w:rsid w:val="00C50DA4"/>
    <w:rsid w:val="00C57A21"/>
    <w:rsid w:val="00C73DD1"/>
    <w:rsid w:val="00C76C3E"/>
    <w:rsid w:val="00C81851"/>
    <w:rsid w:val="00C85668"/>
    <w:rsid w:val="00C876C4"/>
    <w:rsid w:val="00CA3AF8"/>
    <w:rsid w:val="00CA653A"/>
    <w:rsid w:val="00CA6EA1"/>
    <w:rsid w:val="00CA76EF"/>
    <w:rsid w:val="00CB31EB"/>
    <w:rsid w:val="00CC35C7"/>
    <w:rsid w:val="00CD4733"/>
    <w:rsid w:val="00CD5498"/>
    <w:rsid w:val="00CF0893"/>
    <w:rsid w:val="00CF2696"/>
    <w:rsid w:val="00CF4FD0"/>
    <w:rsid w:val="00CF5C1E"/>
    <w:rsid w:val="00D01B64"/>
    <w:rsid w:val="00D04334"/>
    <w:rsid w:val="00D21181"/>
    <w:rsid w:val="00D354F0"/>
    <w:rsid w:val="00D411F1"/>
    <w:rsid w:val="00D52336"/>
    <w:rsid w:val="00D53800"/>
    <w:rsid w:val="00D63D79"/>
    <w:rsid w:val="00D7729E"/>
    <w:rsid w:val="00D826AE"/>
    <w:rsid w:val="00D91260"/>
    <w:rsid w:val="00D9741D"/>
    <w:rsid w:val="00DA0FA3"/>
    <w:rsid w:val="00DA4FAB"/>
    <w:rsid w:val="00DC1CB1"/>
    <w:rsid w:val="00DC30F1"/>
    <w:rsid w:val="00DC7BC4"/>
    <w:rsid w:val="00DD31CF"/>
    <w:rsid w:val="00DD324B"/>
    <w:rsid w:val="00DD3490"/>
    <w:rsid w:val="00DD6652"/>
    <w:rsid w:val="00DE46E0"/>
    <w:rsid w:val="00DE5AAA"/>
    <w:rsid w:val="00E00491"/>
    <w:rsid w:val="00E026D4"/>
    <w:rsid w:val="00E03B1F"/>
    <w:rsid w:val="00E17686"/>
    <w:rsid w:val="00E373C9"/>
    <w:rsid w:val="00E50CB0"/>
    <w:rsid w:val="00E52E3F"/>
    <w:rsid w:val="00E53F87"/>
    <w:rsid w:val="00E553AA"/>
    <w:rsid w:val="00E63826"/>
    <w:rsid w:val="00E81A3F"/>
    <w:rsid w:val="00E844D5"/>
    <w:rsid w:val="00E85270"/>
    <w:rsid w:val="00E93519"/>
    <w:rsid w:val="00E93810"/>
    <w:rsid w:val="00E95DFD"/>
    <w:rsid w:val="00EB04AF"/>
    <w:rsid w:val="00EC0E72"/>
    <w:rsid w:val="00EC0FB1"/>
    <w:rsid w:val="00ED0AD6"/>
    <w:rsid w:val="00ED0F04"/>
    <w:rsid w:val="00ED1586"/>
    <w:rsid w:val="00ED4378"/>
    <w:rsid w:val="00ED69FB"/>
    <w:rsid w:val="00ED769E"/>
    <w:rsid w:val="00F050D5"/>
    <w:rsid w:val="00F12779"/>
    <w:rsid w:val="00F155AD"/>
    <w:rsid w:val="00F240BC"/>
    <w:rsid w:val="00F27134"/>
    <w:rsid w:val="00F31EE1"/>
    <w:rsid w:val="00F33CFD"/>
    <w:rsid w:val="00F343E5"/>
    <w:rsid w:val="00F40D68"/>
    <w:rsid w:val="00F421ED"/>
    <w:rsid w:val="00F42E07"/>
    <w:rsid w:val="00F43900"/>
    <w:rsid w:val="00F45B24"/>
    <w:rsid w:val="00F45B61"/>
    <w:rsid w:val="00F6368C"/>
    <w:rsid w:val="00F9634C"/>
    <w:rsid w:val="00FA3FCE"/>
    <w:rsid w:val="00FA5B1B"/>
    <w:rsid w:val="00FB619A"/>
    <w:rsid w:val="00FB62E6"/>
    <w:rsid w:val="00FC5759"/>
    <w:rsid w:val="00FC7554"/>
    <w:rsid w:val="00FD582A"/>
    <w:rsid w:val="00FD7174"/>
    <w:rsid w:val="00FE4A8D"/>
    <w:rsid w:val="00FF2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D63CD7"/>
  <w15:chartTrackingRefBased/>
  <w15:docId w15:val="{2ADD01A8-1AEA-4BF1-ADD2-DA4B46FC0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5AB"/>
  </w:style>
  <w:style w:type="paragraph" w:styleId="Heading1">
    <w:name w:val="heading 1"/>
    <w:basedOn w:val="Normal"/>
    <w:next w:val="Normal"/>
    <w:link w:val="Heading1Char"/>
    <w:uiPriority w:val="9"/>
    <w:qFormat/>
    <w:rsid w:val="006242BB"/>
    <w:pPr>
      <w:keepNext/>
      <w:keepLines/>
      <w:spacing w:after="0" w:line="360" w:lineRule="auto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2BB"/>
    <w:rPr>
      <w:rFonts w:ascii="Arial" w:eastAsiaTheme="majorEastAsia" w:hAnsi="Arial" w:cstheme="majorBidi"/>
      <w:sz w:val="24"/>
      <w:szCs w:val="32"/>
    </w:rPr>
  </w:style>
  <w:style w:type="table" w:styleId="TableGrid">
    <w:name w:val="Table Grid"/>
    <w:basedOn w:val="TableNormal"/>
    <w:uiPriority w:val="39"/>
    <w:rsid w:val="00C45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7A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aba, Dikomo</dc:creator>
  <cp:keywords/>
  <dc:description/>
  <cp:lastModifiedBy>Ntshingila, Nompumelelo</cp:lastModifiedBy>
  <cp:revision>28</cp:revision>
  <dcterms:created xsi:type="dcterms:W3CDTF">2023-03-16T17:56:00Z</dcterms:created>
  <dcterms:modified xsi:type="dcterms:W3CDTF">2023-06-29T21:16:00Z</dcterms:modified>
</cp:coreProperties>
</file>